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782D2" w14:textId="77777777" w:rsidR="00854751" w:rsidRDefault="00854751" w:rsidP="0085475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</w:rPr>
      </w:pPr>
      <w:bookmarkStart w:id="0" w:name="_GoBack"/>
      <w:bookmarkEnd w:id="0"/>
      <w:r w:rsidRPr="002046A7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S</w:t>
      </w:r>
      <w:r w:rsidRPr="002046A7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: </w:t>
      </w:r>
      <w:r w:rsidRPr="00854751">
        <w:rPr>
          <w:rFonts w:ascii="Arial" w:hAnsi="Arial" w:cs="Arial"/>
        </w:rPr>
        <w:t>Characteristics of islet donors.</w:t>
      </w:r>
    </w:p>
    <w:p w14:paraId="17CCD514" w14:textId="7357BC6A" w:rsidR="007C53E3" w:rsidRPr="00753757" w:rsidRDefault="007C53E3" w:rsidP="007C53E3">
      <w:pPr>
        <w:rPr>
          <w:rFonts w:ascii="Times New Roman" w:hAnsi="Times New Roman" w:cs="Times New Roman"/>
          <w:b/>
        </w:rPr>
      </w:pPr>
    </w:p>
    <w:tbl>
      <w:tblPr>
        <w:tblStyle w:val="LightShading"/>
        <w:tblpPr w:leftFromText="141" w:rightFromText="141" w:vertAnchor="page" w:horzAnchor="page" w:tblpX="1526" w:tblpY="2318"/>
        <w:tblW w:w="9282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1418"/>
        <w:gridCol w:w="1984"/>
        <w:gridCol w:w="2228"/>
      </w:tblGrid>
      <w:tr w:rsidR="007C53E3" w:rsidRPr="00FB377C" w14:paraId="55803858" w14:textId="77777777" w:rsidTr="00D80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8171F95" w14:textId="77777777" w:rsidR="007C53E3" w:rsidRPr="00FB377C" w:rsidRDefault="007C53E3" w:rsidP="00D80A3A">
            <w:pPr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1275" w:type="dxa"/>
          </w:tcPr>
          <w:p w14:paraId="1A235D44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Gender</w:t>
            </w:r>
          </w:p>
          <w:p w14:paraId="59BDADC7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(M/F)</w:t>
            </w:r>
          </w:p>
        </w:tc>
        <w:tc>
          <w:tcPr>
            <w:tcW w:w="1276" w:type="dxa"/>
          </w:tcPr>
          <w:p w14:paraId="5CC08E59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Age</w:t>
            </w:r>
          </w:p>
          <w:p w14:paraId="6221CB1D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418" w:type="dxa"/>
          </w:tcPr>
          <w:p w14:paraId="457A0F1F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BMI</w:t>
            </w:r>
          </w:p>
          <w:p w14:paraId="76A2EE34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(kg/m</w:t>
            </w:r>
            <w:r w:rsidRPr="00FB377C">
              <w:rPr>
                <w:rFonts w:ascii="Times New Roman" w:hAnsi="Times New Roman" w:cs="Times New Roman"/>
                <w:vertAlign w:val="superscript"/>
              </w:rPr>
              <w:t>2</w:t>
            </w:r>
            <w:r w:rsidRPr="00FB37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639927D7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HbA1c</w:t>
            </w:r>
          </w:p>
          <w:p w14:paraId="059A5321" w14:textId="6E2843AD" w:rsidR="007C53E3" w:rsidRPr="00FB377C" w:rsidRDefault="00D80A3A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mo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7C53E3" w:rsidRPr="00FB37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8" w:type="dxa"/>
          </w:tcPr>
          <w:p w14:paraId="0C73BB4F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Cold ischemia time</w:t>
            </w:r>
          </w:p>
          <w:p w14:paraId="4EE58084" w14:textId="77777777" w:rsidR="007C53E3" w:rsidRPr="00FB377C" w:rsidRDefault="007C53E3" w:rsidP="00D80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77C">
              <w:rPr>
                <w:rFonts w:ascii="Times New Roman" w:hAnsi="Times New Roman" w:cs="Times New Roman"/>
              </w:rPr>
              <w:t>(hours)</w:t>
            </w:r>
          </w:p>
        </w:tc>
      </w:tr>
      <w:tr w:rsidR="00291154" w:rsidRPr="00FB377C" w14:paraId="11D1C9C9" w14:textId="77777777" w:rsidTr="00D8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2FE737E" w14:textId="275EE6C4" w:rsidR="00291154" w:rsidRPr="00291154" w:rsidRDefault="00291154" w:rsidP="00291154">
            <w:pPr>
              <w:rPr>
                <w:rFonts w:ascii="Times New Roman" w:hAnsi="Times New Roman" w:cs="Times New Roman"/>
                <w:b w:val="0"/>
              </w:rPr>
            </w:pPr>
            <w:r w:rsidRPr="00291154">
              <w:rPr>
                <w:rFonts w:ascii="Times New Roman" w:hAnsi="Times New Roman" w:cs="Times New Roman"/>
                <w:b w:val="0"/>
              </w:rPr>
              <w:t>D1</w:t>
            </w:r>
          </w:p>
        </w:tc>
        <w:tc>
          <w:tcPr>
            <w:tcW w:w="1275" w:type="dxa"/>
          </w:tcPr>
          <w:p w14:paraId="66A17559" w14:textId="7EC7BAD3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B1FC999" w14:textId="4F5737BF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6D85CC7E" w14:textId="60028768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984" w:type="dxa"/>
          </w:tcPr>
          <w:p w14:paraId="4102FCC7" w14:textId="5C1185A2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 xml:space="preserve"> (38)</w:t>
            </w:r>
          </w:p>
        </w:tc>
        <w:tc>
          <w:tcPr>
            <w:tcW w:w="2228" w:type="dxa"/>
          </w:tcPr>
          <w:p w14:paraId="2AA833A3" w14:textId="2740846D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7.9</w:t>
            </w:r>
          </w:p>
        </w:tc>
      </w:tr>
      <w:tr w:rsidR="00291154" w:rsidRPr="00FB377C" w14:paraId="1D3EE5F1" w14:textId="77777777" w:rsidTr="00D8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836E821" w14:textId="712504A3" w:rsidR="00291154" w:rsidRPr="00753757" w:rsidRDefault="00291154" w:rsidP="00291154">
            <w:pPr>
              <w:rPr>
                <w:rFonts w:ascii="Times New Roman" w:hAnsi="Times New Roman" w:cs="Times New Roman"/>
                <w:b w:val="0"/>
              </w:rPr>
            </w:pPr>
            <w:r w:rsidRPr="00753757">
              <w:rPr>
                <w:rFonts w:ascii="Times New Roman" w:hAnsi="Times New Roman" w:cs="Times New Roman"/>
                <w:b w:val="0"/>
              </w:rPr>
              <w:t>D</w:t>
            </w:r>
            <w:r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275" w:type="dxa"/>
          </w:tcPr>
          <w:p w14:paraId="2D74181A" w14:textId="342FE683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9CD5651" w14:textId="2CAB0ED3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</w:tcPr>
          <w:p w14:paraId="35753619" w14:textId="39648952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7537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6CA91A4C" w14:textId="60F4F25E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2228" w:type="dxa"/>
          </w:tcPr>
          <w:p w14:paraId="2E62BECF" w14:textId="3002E959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5375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91154" w:rsidRPr="00FB377C" w14:paraId="3AC99232" w14:textId="77777777" w:rsidTr="00D8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10800C2" w14:textId="7ABED611" w:rsidR="00291154" w:rsidRPr="00753757" w:rsidRDefault="00291154" w:rsidP="00291154">
            <w:pPr>
              <w:rPr>
                <w:rFonts w:ascii="Times New Roman" w:hAnsi="Times New Roman" w:cs="Times New Roman"/>
                <w:b w:val="0"/>
              </w:rPr>
            </w:pPr>
            <w:r w:rsidRPr="00753757">
              <w:rPr>
                <w:rFonts w:ascii="Times New Roman" w:hAnsi="Times New Roman" w:cs="Times New Roman"/>
                <w:b w:val="0"/>
              </w:rPr>
              <w:t>D</w:t>
            </w:r>
            <w:r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275" w:type="dxa"/>
          </w:tcPr>
          <w:p w14:paraId="7B11BA69" w14:textId="0627491C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7229473A" w14:textId="2C2C5F43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8" w:type="dxa"/>
          </w:tcPr>
          <w:p w14:paraId="349E6A4A" w14:textId="3D4F47A2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984" w:type="dxa"/>
          </w:tcPr>
          <w:p w14:paraId="3C607A37" w14:textId="257BF7D5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 xml:space="preserve"> (43)</w:t>
            </w:r>
          </w:p>
        </w:tc>
        <w:tc>
          <w:tcPr>
            <w:tcW w:w="2228" w:type="dxa"/>
          </w:tcPr>
          <w:p w14:paraId="5C3D67F2" w14:textId="1FDF6206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13.8</w:t>
            </w:r>
          </w:p>
        </w:tc>
      </w:tr>
      <w:tr w:rsidR="00291154" w:rsidRPr="00FB377C" w14:paraId="18E3108D" w14:textId="77777777" w:rsidTr="00D80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1FA557D" w14:textId="57C04A22" w:rsidR="00291154" w:rsidRPr="00753757" w:rsidRDefault="00291154" w:rsidP="00291154">
            <w:pPr>
              <w:rPr>
                <w:rFonts w:ascii="Times New Roman" w:hAnsi="Times New Roman" w:cs="Times New Roman"/>
                <w:b w:val="0"/>
              </w:rPr>
            </w:pPr>
            <w:r w:rsidRPr="00753757">
              <w:rPr>
                <w:rFonts w:ascii="Times New Roman" w:hAnsi="Times New Roman" w:cs="Times New Roman"/>
                <w:b w:val="0"/>
              </w:rPr>
              <w:t>D</w:t>
            </w:r>
            <w:r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275" w:type="dxa"/>
          </w:tcPr>
          <w:p w14:paraId="5BAE87A2" w14:textId="06E8DEE9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19628EB" w14:textId="2EBC3AFB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</w:tcPr>
          <w:p w14:paraId="08AC9BC3" w14:textId="062F7AB7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984" w:type="dxa"/>
          </w:tcPr>
          <w:p w14:paraId="60E039E4" w14:textId="6683758D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 xml:space="preserve"> (44)</w:t>
            </w:r>
          </w:p>
        </w:tc>
        <w:tc>
          <w:tcPr>
            <w:tcW w:w="2228" w:type="dxa"/>
          </w:tcPr>
          <w:p w14:paraId="1519C68F" w14:textId="5C418F77" w:rsidR="00291154" w:rsidRPr="00753757" w:rsidRDefault="00291154" w:rsidP="0029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57">
              <w:rPr>
                <w:rFonts w:ascii="Times New Roman" w:hAnsi="Times New Roman" w:cs="Times New Roman"/>
              </w:rPr>
              <w:t>18.0</w:t>
            </w:r>
          </w:p>
        </w:tc>
      </w:tr>
      <w:tr w:rsidR="00291154" w:rsidRPr="00FB377C" w14:paraId="07BE3633" w14:textId="77777777" w:rsidTr="00D80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9FEB854" w14:textId="5A29C1FD" w:rsidR="00291154" w:rsidRPr="00753757" w:rsidRDefault="00291154" w:rsidP="00291154">
            <w:pPr>
              <w:rPr>
                <w:rFonts w:ascii="Times New Roman" w:hAnsi="Times New Roman" w:cs="Times New Roman"/>
                <w:b w:val="0"/>
              </w:rPr>
            </w:pPr>
            <w:r w:rsidRPr="00753757">
              <w:rPr>
                <w:rFonts w:ascii="Times New Roman" w:hAnsi="Times New Roman" w:cs="Times New Roman"/>
                <w:b w:val="0"/>
              </w:rPr>
              <w:t>D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275" w:type="dxa"/>
          </w:tcPr>
          <w:p w14:paraId="1BF256D1" w14:textId="0F03E71F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3AF963C5" w14:textId="23C64C6E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8" w:type="dxa"/>
          </w:tcPr>
          <w:p w14:paraId="0C756039" w14:textId="096EEC55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984" w:type="dxa"/>
          </w:tcPr>
          <w:p w14:paraId="0DF93484" w14:textId="345821B5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38)</w:t>
            </w:r>
          </w:p>
        </w:tc>
        <w:tc>
          <w:tcPr>
            <w:tcW w:w="2228" w:type="dxa"/>
          </w:tcPr>
          <w:p w14:paraId="2C605C35" w14:textId="1D538DD1" w:rsidR="00291154" w:rsidRPr="00753757" w:rsidRDefault="00291154" w:rsidP="0029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</w:tbl>
    <w:p w14:paraId="58E3C4CE" w14:textId="77777777" w:rsidR="007C53E3" w:rsidRDefault="007C53E3" w:rsidP="007C53E3">
      <w:pPr>
        <w:rPr>
          <w:rFonts w:ascii="Times New Roman" w:hAnsi="Times New Roman" w:cs="Times New Roman"/>
        </w:rPr>
      </w:pPr>
    </w:p>
    <w:p w14:paraId="59AC3CB2" w14:textId="77777777" w:rsidR="00753757" w:rsidRPr="00753757" w:rsidRDefault="00753757" w:rsidP="00753757">
      <w:pPr>
        <w:rPr>
          <w:rFonts w:ascii="Times New Roman" w:hAnsi="Times New Roman" w:cs="Times New Roman"/>
        </w:rPr>
      </w:pPr>
    </w:p>
    <w:sectPr w:rsidR="00753757" w:rsidRPr="00753757" w:rsidSect="008D5B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7C"/>
    <w:rsid w:val="000D69C9"/>
    <w:rsid w:val="000E4EC2"/>
    <w:rsid w:val="00121342"/>
    <w:rsid w:val="00291154"/>
    <w:rsid w:val="00753757"/>
    <w:rsid w:val="007C53E3"/>
    <w:rsid w:val="00854751"/>
    <w:rsid w:val="008C15A7"/>
    <w:rsid w:val="008D5B16"/>
    <w:rsid w:val="00A3630D"/>
    <w:rsid w:val="00C15D4B"/>
    <w:rsid w:val="00D80A3A"/>
    <w:rsid w:val="00FB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55C1"/>
  <w14:defaultImageDpi w14:val="300"/>
  <w15:docId w15:val="{6252E9C1-C342-4B81-A32F-AE371B67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B377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5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3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3E3"/>
  </w:style>
  <w:style w:type="paragraph" w:styleId="BalloonText">
    <w:name w:val="Balloon Text"/>
    <w:basedOn w:val="Normal"/>
    <w:link w:val="BalloonTextChar"/>
    <w:uiPriority w:val="99"/>
    <w:semiHidden/>
    <w:unhideWhenUsed/>
    <w:rsid w:val="007C53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3E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ke Buitinga</dc:creator>
  <cp:keywords/>
  <dc:description/>
  <cp:lastModifiedBy>SAURABH VIG</cp:lastModifiedBy>
  <cp:revision>2</cp:revision>
  <dcterms:created xsi:type="dcterms:W3CDTF">2018-10-30T10:27:00Z</dcterms:created>
  <dcterms:modified xsi:type="dcterms:W3CDTF">2018-10-30T10:27:00Z</dcterms:modified>
</cp:coreProperties>
</file>